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213" w:rsidRPr="008126B6" w:rsidRDefault="004225A2" w:rsidP="00720213">
      <w:pPr>
        <w:pStyle w:val="Epgrafe"/>
        <w:keepNext/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</w:pPr>
      <w:r w:rsidRPr="008126B6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  <w:t>Additional file 8</w:t>
      </w:r>
      <w:r w:rsidR="00720213" w:rsidRPr="008126B6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  <w:t xml:space="preserve">: Statistical Analysis of </w:t>
      </w:r>
      <w:r w:rsidR="00993ED5" w:rsidRPr="008126B6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  <w:t>TOTPAR over 4, 6, 8 and 12 hours</w:t>
      </w:r>
      <w:r w:rsidR="00831B11" w:rsidRPr="008126B6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  <w:t>.</w:t>
      </w:r>
    </w:p>
    <w:tbl>
      <w:tblPr>
        <w:tblW w:w="9814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432"/>
        <w:gridCol w:w="1720"/>
        <w:gridCol w:w="1200"/>
        <w:gridCol w:w="1200"/>
        <w:gridCol w:w="1002"/>
        <w:gridCol w:w="992"/>
        <w:gridCol w:w="1200"/>
        <w:gridCol w:w="1068"/>
      </w:tblGrid>
      <w:tr w:rsidR="00AA3093" w:rsidRPr="008126B6" w:rsidTr="00831B11">
        <w:trPr>
          <w:trHeight w:val="315"/>
        </w:trPr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TOTPAR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Treatmen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Estimate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CI Lower Limi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CI Upper Limi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r &gt; |t|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Significant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4 h.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12.5+Tram37.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6.4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4.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8.3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12.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7.7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5.8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9.5</w:t>
            </w:r>
          </w:p>
        </w:tc>
        <w:tc>
          <w:tcPr>
            <w:tcW w:w="12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25+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7.0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5.2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8.9</w:t>
            </w:r>
          </w:p>
        </w:tc>
        <w:tc>
          <w:tcPr>
            <w:tcW w:w="12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2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8.7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6.8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0.5</w:t>
            </w:r>
          </w:p>
        </w:tc>
        <w:tc>
          <w:tcPr>
            <w:tcW w:w="12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12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4.5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2.6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6.4</w:t>
            </w:r>
          </w:p>
        </w:tc>
        <w:tc>
          <w:tcPr>
            <w:tcW w:w="12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2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7.4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5.5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9.3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.1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-0.8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3.0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0.4718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No</w:t>
            </w:r>
          </w:p>
        </w:tc>
      </w:tr>
      <w:tr w:rsidR="00AA3093" w:rsidRPr="008126B6" w:rsidTr="00831B11">
        <w:trPr>
          <w:trHeight w:val="315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.8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-0.1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3.7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0.0729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No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6 h.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12.5+Tram37.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7.3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4.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0.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12.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0.4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7.6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3.2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25+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9.7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6.9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2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2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1.6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8.8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4.4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12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5.0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2.2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7.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2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8.9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6.1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1.8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.1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-1.8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3.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0.88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No</w:t>
            </w:r>
          </w:p>
        </w:tc>
      </w:tr>
      <w:tr w:rsidR="00AA3093" w:rsidRPr="008126B6" w:rsidTr="00831B11">
        <w:trPr>
          <w:trHeight w:val="315"/>
        </w:trPr>
        <w:tc>
          <w:tcPr>
            <w:tcW w:w="14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2.5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-0.3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5.3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0.1109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No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8 h.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12.5+Tram37.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7.7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4.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1.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12.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2.3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8.6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6.0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25+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1.1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7.5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4.8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2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3.5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9.8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7.2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12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5.3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.6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9.0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2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9.5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5.8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3.2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.0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-2.7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4.7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0.9828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No</w:t>
            </w:r>
          </w:p>
        </w:tc>
      </w:tr>
      <w:tr w:rsidR="00AA3093" w:rsidRPr="008126B6" w:rsidTr="00831B11">
        <w:trPr>
          <w:trHeight w:val="315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3.1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-0.6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6.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0.1375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No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12 h.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12.5+Tram37.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8.0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2.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3.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0.0501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No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12.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5.5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0.1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20.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25+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2.6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7.2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7.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2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6.3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0.9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21.7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12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5.4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0.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DKP2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0.1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4.7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5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Yes</w:t>
            </w:r>
          </w:p>
        </w:tc>
      </w:tr>
      <w:tr w:rsidR="00AA3093" w:rsidRPr="008126B6" w:rsidTr="00831B11">
        <w:trPr>
          <w:trHeight w:val="300"/>
        </w:trPr>
        <w:tc>
          <w:tcPr>
            <w:tcW w:w="14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1.0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-4.5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6.4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0.9987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No</w:t>
            </w:r>
          </w:p>
        </w:tc>
      </w:tr>
      <w:tr w:rsidR="00AA3093" w:rsidRPr="008126B6" w:rsidTr="00831B11">
        <w:trPr>
          <w:trHeight w:val="315"/>
        </w:trPr>
        <w:tc>
          <w:tcPr>
            <w:tcW w:w="14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8126B6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3.8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-1.6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9.3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0.3046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3093" w:rsidRPr="008126B6" w:rsidRDefault="00AA3093" w:rsidP="00720213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126B6">
              <w:rPr>
                <w:sz w:val="18"/>
                <w:szCs w:val="18"/>
              </w:rPr>
              <w:t>No</w:t>
            </w:r>
          </w:p>
        </w:tc>
      </w:tr>
    </w:tbl>
    <w:p w:rsidR="002269BE" w:rsidRPr="008126B6" w:rsidRDefault="00831B11" w:rsidP="00831B11">
      <w:pPr>
        <w:spacing w:before="120" w:after="12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26B6">
        <w:rPr>
          <w:rFonts w:ascii="Times New Roman" w:hAnsi="Times New Roman" w:cs="Times New Roman"/>
          <w:sz w:val="20"/>
          <w:szCs w:val="20"/>
          <w:lang w:val="en-US"/>
        </w:rPr>
        <w:t>PAR measured on a 5-point VRS (0=‘none’ to 4=‘complete’).</w:t>
      </w:r>
    </w:p>
    <w:sectPr w:rsidR="002269BE" w:rsidRPr="008126B6" w:rsidSect="00AA309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A3093"/>
    <w:rsid w:val="00060619"/>
    <w:rsid w:val="00131196"/>
    <w:rsid w:val="001A2BC1"/>
    <w:rsid w:val="001E30F9"/>
    <w:rsid w:val="002104E6"/>
    <w:rsid w:val="00411E50"/>
    <w:rsid w:val="004225A2"/>
    <w:rsid w:val="00434610"/>
    <w:rsid w:val="004A3912"/>
    <w:rsid w:val="004E5026"/>
    <w:rsid w:val="006069A6"/>
    <w:rsid w:val="00612ED9"/>
    <w:rsid w:val="00720213"/>
    <w:rsid w:val="008126B6"/>
    <w:rsid w:val="00831B11"/>
    <w:rsid w:val="00993ED5"/>
    <w:rsid w:val="00A30C51"/>
    <w:rsid w:val="00AA3093"/>
    <w:rsid w:val="00BA7F57"/>
    <w:rsid w:val="00E76A3C"/>
    <w:rsid w:val="00F75AB3"/>
    <w:rsid w:val="00FB066D"/>
    <w:rsid w:val="00FF04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09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0sCarCar">
    <w:name w:val="Para:0:s Car Car"/>
    <w:basedOn w:val="Normal"/>
    <w:rsid w:val="00720213"/>
    <w:pPr>
      <w:spacing w:after="22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Epgrafe">
    <w:name w:val="caption"/>
    <w:basedOn w:val="Normal"/>
    <w:next w:val="Normal"/>
    <w:uiPriority w:val="35"/>
    <w:unhideWhenUsed/>
    <w:qFormat/>
    <w:rsid w:val="0072021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5</Words>
  <Characters>1461</Characters>
  <Application>Microsoft Office Word</Application>
  <DocSecurity>0</DocSecurity>
  <Lines>12</Lines>
  <Paragraphs>3</Paragraphs>
  <ScaleCrop>false</ScaleCrop>
  <Company>Laboratorios Menarini</Company>
  <LinksUpToDate>false</LinksUpToDate>
  <CharactersWithSpaces>1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l</dc:creator>
  <cp:lastModifiedBy>Cuadripani, Susanna</cp:lastModifiedBy>
  <cp:revision>9</cp:revision>
  <dcterms:created xsi:type="dcterms:W3CDTF">2015-04-15T09:05:00Z</dcterms:created>
  <dcterms:modified xsi:type="dcterms:W3CDTF">2015-06-10T10:51:00Z</dcterms:modified>
</cp:coreProperties>
</file>